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7EF32" w14:textId="77777777" w:rsidR="00A635B9" w:rsidRPr="004E20D8" w:rsidRDefault="00A635B9" w:rsidP="00A635B9">
      <w:pPr>
        <w:spacing w:before="240" w:after="240"/>
      </w:pPr>
      <w:r w:rsidRPr="004E20D8">
        <w:rPr>
          <w:b/>
        </w:rPr>
        <w:t xml:space="preserve">Supplemental Table 1. </w:t>
      </w:r>
      <w:r w:rsidRPr="004E20D8">
        <w:t>Statistical estimates for prediction of increased hospital length of stay and/or death by delta of miR-200b-3p (7-days post admission changing to the day of admission).</w:t>
      </w:r>
    </w:p>
    <w:tbl>
      <w:tblPr>
        <w:tblW w:w="839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61"/>
        <w:gridCol w:w="1600"/>
        <w:gridCol w:w="834"/>
        <w:gridCol w:w="823"/>
        <w:gridCol w:w="1089"/>
        <w:gridCol w:w="1089"/>
        <w:gridCol w:w="589"/>
        <w:gridCol w:w="612"/>
      </w:tblGrid>
      <w:tr w:rsidR="004E20D8" w:rsidRPr="004E20D8" w14:paraId="69235A52" w14:textId="77777777" w:rsidTr="00632E27">
        <w:trPr>
          <w:trHeight w:val="450"/>
        </w:trPr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2B57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MiRNA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8674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AUC</w:t>
            </w:r>
            <w:r w:rsidRPr="004E20D8">
              <w:rPr>
                <w:sz w:val="20"/>
                <w:szCs w:val="20"/>
              </w:rPr>
              <w:t xml:space="preserve"> </w:t>
            </w:r>
            <w:r w:rsidRPr="004E20D8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EA35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B379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Cut-off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CF9E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D61C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5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E55C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D78F" w14:textId="77777777" w:rsidR="00A635B9" w:rsidRPr="004E20D8" w:rsidRDefault="00A635B9" w:rsidP="00632E27">
            <w:pPr>
              <w:spacing w:before="240" w:after="240"/>
              <w:rPr>
                <w:b/>
                <w:sz w:val="20"/>
                <w:szCs w:val="20"/>
              </w:rPr>
            </w:pPr>
            <w:r w:rsidRPr="004E20D8">
              <w:rPr>
                <w:b/>
                <w:sz w:val="20"/>
                <w:szCs w:val="20"/>
              </w:rPr>
              <w:t>NPV</w:t>
            </w:r>
          </w:p>
        </w:tc>
      </w:tr>
      <w:tr w:rsidR="004E20D8" w:rsidRPr="004E20D8" w14:paraId="5589AA24" w14:textId="77777777" w:rsidTr="00632E27">
        <w:trPr>
          <w:trHeight w:val="450"/>
        </w:trPr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DFAC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Delta miR-200b-3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81D4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0.730 (0.61-0.8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92A1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2AFD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-0.522*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61988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69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465C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72%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E3A0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6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77C5" w14:textId="77777777" w:rsidR="00A635B9" w:rsidRPr="004E20D8" w:rsidRDefault="00A635B9" w:rsidP="00632E27">
            <w:pPr>
              <w:spacing w:before="240" w:after="240"/>
              <w:rPr>
                <w:sz w:val="20"/>
                <w:szCs w:val="20"/>
              </w:rPr>
            </w:pPr>
            <w:r w:rsidRPr="004E20D8">
              <w:rPr>
                <w:sz w:val="20"/>
                <w:szCs w:val="20"/>
              </w:rPr>
              <w:t>79%</w:t>
            </w:r>
          </w:p>
        </w:tc>
      </w:tr>
    </w:tbl>
    <w:p w14:paraId="1D50FE5F" w14:textId="77777777" w:rsidR="00A635B9" w:rsidRPr="004E20D8" w:rsidRDefault="00A635B9" w:rsidP="00A635B9">
      <w:pPr>
        <w:spacing w:before="240" w:after="240"/>
      </w:pPr>
      <w:r w:rsidRPr="004E20D8">
        <w:rPr>
          <w:sz w:val="20"/>
          <w:szCs w:val="20"/>
        </w:rPr>
        <w:t>Abbreviations: AUC, area under the curve; CI, confidence interval; PPV, positive predictive value; NPV, negative predictive value. *Changing of 7-days post admission to the day of admission data was used for the cut-off value.</w:t>
      </w:r>
      <w:r w:rsidRPr="004E20D8">
        <w:t xml:space="preserve"> </w:t>
      </w:r>
    </w:p>
    <w:p w14:paraId="473B4D71" w14:textId="77777777" w:rsidR="00A635B9" w:rsidRPr="004E20D8" w:rsidRDefault="00A635B9" w:rsidP="00A635B9"/>
    <w:p w14:paraId="4916B41A" w14:textId="63857D90" w:rsidR="00005E77" w:rsidRPr="004E20D8" w:rsidRDefault="00005E77" w:rsidP="00005E77">
      <w:pPr>
        <w:pBdr>
          <w:top w:val="nil"/>
          <w:left w:val="nil"/>
          <w:bottom w:val="nil"/>
          <w:right w:val="nil"/>
          <w:between w:val="nil"/>
        </w:pBdr>
        <w:spacing w:after="200"/>
        <w:ind w:left="1080" w:hanging="360"/>
        <w:rPr>
          <w:b/>
        </w:rPr>
      </w:pPr>
    </w:p>
    <w:p w14:paraId="2B2B7FBF" w14:textId="77777777" w:rsidR="00005E77" w:rsidRPr="004E20D8" w:rsidRDefault="00005E77" w:rsidP="00004ED2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</w:rPr>
      </w:pPr>
      <w:r w:rsidRPr="004E20D8">
        <w:rPr>
          <w:b/>
          <w:noProof/>
          <w:lang w:val="en-IN" w:eastAsia="en-IN"/>
        </w:rPr>
        <w:lastRenderedPageBreak/>
        <w:drawing>
          <wp:inline distT="114300" distB="114300" distL="114300" distR="114300" wp14:anchorId="1A71EA04" wp14:editId="1F2B6988">
            <wp:extent cx="5731200" cy="7099300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09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D089F2" w14:textId="0C19CA21" w:rsidR="00005E77" w:rsidRPr="004E20D8" w:rsidRDefault="00005E77" w:rsidP="00005E77">
      <w:pPr>
        <w:spacing w:line="240" w:lineRule="auto"/>
      </w:pPr>
      <w:r w:rsidRPr="004E20D8">
        <w:rPr>
          <w:b/>
        </w:rPr>
        <w:t xml:space="preserve">Supplementary Figure </w:t>
      </w:r>
      <w:r w:rsidR="009A734C" w:rsidRPr="004E20D8">
        <w:rPr>
          <w:b/>
        </w:rPr>
        <w:t>1</w:t>
      </w:r>
      <w:r w:rsidRPr="004E20D8">
        <w:rPr>
          <w:b/>
        </w:rPr>
        <w:t xml:space="preserve">. </w:t>
      </w:r>
      <w:r w:rsidRPr="004E20D8">
        <w:t xml:space="preserve">Top 5 significantly enriched pathways (A) and GWAS phenotypes (b) associated with all targets of ACE2 network related miRNAs. Analysis was performed using EnrichR API. The adjusted p-values show categories which are more likely to have biological meanings. The color gradient is related to corresponding adjusted p-values. Blue color indicates </w:t>
      </w:r>
      <w:r w:rsidRPr="004E20D8">
        <w:lastRenderedPageBreak/>
        <w:t xml:space="preserve">high p-values (low enrichment), and red color indicates low p-values (high enrichment). The size of the dots is associated with the number of enriched genes. </w:t>
      </w:r>
    </w:p>
    <w:p w14:paraId="3BCF3E7A" w14:textId="77777777" w:rsidR="0007002B" w:rsidRPr="004E20D8" w:rsidRDefault="0007002B" w:rsidP="00005E77">
      <w:pPr>
        <w:spacing w:line="240" w:lineRule="auto"/>
      </w:pPr>
    </w:p>
    <w:p w14:paraId="3475785F" w14:textId="77777777" w:rsidR="0007002B" w:rsidRPr="004E20D8" w:rsidRDefault="0007002B" w:rsidP="0007002B">
      <w:pPr>
        <w:pStyle w:val="Heading2"/>
        <w:rPr>
          <w:b w:val="0"/>
        </w:rPr>
      </w:pPr>
      <w:r w:rsidRPr="004E20D8">
        <w:t>Supplementary file 2 (xlsx)</w:t>
      </w:r>
      <w:r w:rsidRPr="004E20D8">
        <w:rPr>
          <w:b w:val="0"/>
        </w:rPr>
        <w:t xml:space="preserve"> includes the following sheets: </w:t>
      </w:r>
    </w:p>
    <w:p w14:paraId="33FB3918" w14:textId="77777777" w:rsidR="00A05201" w:rsidRPr="004E20D8" w:rsidRDefault="00A05201" w:rsidP="00A05201">
      <w:pPr>
        <w:pStyle w:val="Heading2"/>
        <w:rPr>
          <w:b w:val="0"/>
          <w:sz w:val="20"/>
          <w:szCs w:val="20"/>
        </w:rPr>
      </w:pPr>
      <w:r w:rsidRPr="004E20D8">
        <w:rPr>
          <w:bCs/>
          <w:sz w:val="20"/>
          <w:szCs w:val="20"/>
        </w:rPr>
        <w:t>Supplementary file 2</w:t>
      </w:r>
      <w:r w:rsidRPr="004E20D8">
        <w:rPr>
          <w:b w:val="0"/>
          <w:sz w:val="20"/>
          <w:szCs w:val="20"/>
        </w:rPr>
        <w:t xml:space="preserve"> (xlsx) includes the following sheets: </w:t>
      </w:r>
    </w:p>
    <w:p w14:paraId="47CA25FC" w14:textId="4A00CF4C" w:rsidR="00A05201" w:rsidRPr="004E20D8" w:rsidRDefault="00A05201" w:rsidP="00A05201">
      <w:pPr>
        <w:pStyle w:val="Heading2"/>
        <w:numPr>
          <w:ilvl w:val="0"/>
          <w:numId w:val="1"/>
        </w:numPr>
        <w:rPr>
          <w:b w:val="0"/>
          <w:sz w:val="20"/>
          <w:szCs w:val="20"/>
        </w:rPr>
      </w:pPr>
      <w:r w:rsidRPr="004E20D8">
        <w:rPr>
          <w:b w:val="0"/>
          <w:sz w:val="20"/>
          <w:szCs w:val="20"/>
        </w:rPr>
        <w:t xml:space="preserve">Sheet 1 - Gene Ontology terms related to coagulation, </w:t>
      </w:r>
      <w:r w:rsidR="00247FE2" w:rsidRPr="004E20D8">
        <w:rPr>
          <w:b w:val="0"/>
          <w:sz w:val="20"/>
          <w:szCs w:val="20"/>
        </w:rPr>
        <w:t>inflammation,</w:t>
      </w:r>
      <w:r w:rsidRPr="004E20D8">
        <w:rPr>
          <w:b w:val="0"/>
          <w:sz w:val="20"/>
          <w:szCs w:val="20"/>
        </w:rPr>
        <w:t xml:space="preserve"> and </w:t>
      </w:r>
      <w:r w:rsidR="00823B6D" w:rsidRPr="004E20D8">
        <w:rPr>
          <w:b w:val="0"/>
          <w:sz w:val="20"/>
          <w:szCs w:val="20"/>
        </w:rPr>
        <w:t>platelet activity</w:t>
      </w:r>
      <w:r w:rsidRPr="004E20D8">
        <w:rPr>
          <w:b w:val="0"/>
          <w:sz w:val="20"/>
          <w:szCs w:val="20"/>
        </w:rPr>
        <w:t xml:space="preserve">, used for retrieving gene lists using the biomartr R </w:t>
      </w:r>
      <w:r w:rsidR="00823B6D" w:rsidRPr="004E20D8">
        <w:rPr>
          <w:b w:val="0"/>
          <w:sz w:val="20"/>
          <w:szCs w:val="20"/>
        </w:rPr>
        <w:t>package.</w:t>
      </w:r>
      <w:r w:rsidRPr="004E20D8">
        <w:rPr>
          <w:b w:val="0"/>
          <w:sz w:val="20"/>
          <w:szCs w:val="20"/>
        </w:rPr>
        <w:t xml:space="preserve"> </w:t>
      </w:r>
    </w:p>
    <w:p w14:paraId="31200D57" w14:textId="588F5556" w:rsidR="00A05201" w:rsidRPr="004E20D8" w:rsidRDefault="00A05201" w:rsidP="00A05201">
      <w:pPr>
        <w:pStyle w:val="Heading2"/>
        <w:numPr>
          <w:ilvl w:val="0"/>
          <w:numId w:val="1"/>
        </w:numPr>
        <w:rPr>
          <w:b w:val="0"/>
          <w:sz w:val="20"/>
          <w:szCs w:val="20"/>
        </w:rPr>
      </w:pPr>
      <w:r w:rsidRPr="004E20D8">
        <w:rPr>
          <w:b w:val="0"/>
          <w:sz w:val="20"/>
          <w:szCs w:val="20"/>
        </w:rPr>
        <w:t xml:space="preserve">Sheet 2 - Combined gene lists used in the study. In column A and P </w:t>
      </w:r>
      <w:r w:rsidR="00247FE2" w:rsidRPr="004E20D8">
        <w:rPr>
          <w:b w:val="0"/>
          <w:sz w:val="20"/>
          <w:szCs w:val="20"/>
        </w:rPr>
        <w:t>are</w:t>
      </w:r>
      <w:r w:rsidRPr="004E20D8">
        <w:rPr>
          <w:b w:val="0"/>
          <w:sz w:val="20"/>
          <w:szCs w:val="20"/>
        </w:rPr>
        <w:t xml:space="preserve"> shared official gene </w:t>
      </w:r>
      <w:r w:rsidR="00247FE2" w:rsidRPr="004E20D8">
        <w:rPr>
          <w:b w:val="0"/>
          <w:sz w:val="20"/>
          <w:szCs w:val="20"/>
        </w:rPr>
        <w:t>symbols.</w:t>
      </w:r>
      <w:r w:rsidRPr="004E20D8">
        <w:rPr>
          <w:b w:val="0"/>
          <w:sz w:val="20"/>
          <w:szCs w:val="20"/>
        </w:rPr>
        <w:t xml:space="preserve"> In columns Q and R Entrez Gene IDs </w:t>
      </w:r>
      <w:r w:rsidR="00A40C6D" w:rsidRPr="004E20D8">
        <w:rPr>
          <w:b w:val="0"/>
          <w:sz w:val="20"/>
          <w:szCs w:val="20"/>
        </w:rPr>
        <w:t>and</w:t>
      </w:r>
      <w:r w:rsidRPr="004E20D8">
        <w:rPr>
          <w:b w:val="0"/>
          <w:sz w:val="20"/>
          <w:szCs w:val="20"/>
        </w:rPr>
        <w:t xml:space="preserve"> ENSG ID of analyzed genes. In columns B:N are analyzed gene lists with specified gene number after symbol x. In column O is </w:t>
      </w:r>
      <w:r w:rsidR="00823B6D" w:rsidRPr="004E20D8">
        <w:rPr>
          <w:b w:val="0"/>
          <w:sz w:val="20"/>
          <w:szCs w:val="20"/>
        </w:rPr>
        <w:t>the number</w:t>
      </w:r>
      <w:r w:rsidRPr="004E20D8">
        <w:rPr>
          <w:b w:val="0"/>
          <w:sz w:val="20"/>
          <w:szCs w:val="20"/>
        </w:rPr>
        <w:t xml:space="preserve"> of occurrences on a given gene on analyzed gene lists. </w:t>
      </w:r>
      <w:r w:rsidR="00247FE2" w:rsidRPr="004E20D8">
        <w:rPr>
          <w:b w:val="0"/>
          <w:sz w:val="20"/>
          <w:szCs w:val="20"/>
        </w:rPr>
        <w:t>The presence</w:t>
      </w:r>
      <w:r w:rsidRPr="004E20D8">
        <w:rPr>
          <w:b w:val="0"/>
          <w:sz w:val="20"/>
          <w:szCs w:val="20"/>
        </w:rPr>
        <w:t xml:space="preserve"> of</w:t>
      </w:r>
      <w:r w:rsidR="00823B6D" w:rsidRPr="004E20D8">
        <w:rPr>
          <w:b w:val="0"/>
          <w:sz w:val="20"/>
          <w:szCs w:val="20"/>
        </w:rPr>
        <w:t xml:space="preserve"> the</w:t>
      </w:r>
      <w:r w:rsidRPr="004E20D8">
        <w:rPr>
          <w:b w:val="0"/>
          <w:sz w:val="20"/>
          <w:szCs w:val="20"/>
        </w:rPr>
        <w:t xml:space="preserve"> gene on a gene list is marked as TRUE. </w:t>
      </w:r>
      <w:r w:rsidR="00823B6D" w:rsidRPr="004E20D8">
        <w:rPr>
          <w:b w:val="0"/>
          <w:sz w:val="20"/>
          <w:szCs w:val="20"/>
        </w:rPr>
        <w:t>The genes were merged using wizbionet lists_combiner R function.</w:t>
      </w:r>
    </w:p>
    <w:p w14:paraId="35AC7F73" w14:textId="4C7A2E1D" w:rsidR="00A05201" w:rsidRPr="004E20D8" w:rsidRDefault="00A05201" w:rsidP="00A05201">
      <w:pPr>
        <w:pStyle w:val="Heading2"/>
        <w:numPr>
          <w:ilvl w:val="0"/>
          <w:numId w:val="1"/>
        </w:numPr>
        <w:rPr>
          <w:b w:val="0"/>
          <w:sz w:val="20"/>
          <w:szCs w:val="20"/>
        </w:rPr>
      </w:pPr>
      <w:r w:rsidRPr="004E20D8">
        <w:rPr>
          <w:b w:val="0"/>
          <w:sz w:val="20"/>
          <w:szCs w:val="20"/>
        </w:rPr>
        <w:t xml:space="preserve">Sheet 3 - Combined targets (genes) lists for analyzed miRNAs. In column A is presented analyzed target, in columns B:F its association expressed as TRUE/FALSE with analyzed miRNAs (has-miR-10b-5p, hsa-miR-124-3p, hsa-miR-200b-3p, hsa-miR-26b-5p,hsa-miR-302c-5p). In column G is </w:t>
      </w:r>
      <w:r w:rsidR="00823B6D" w:rsidRPr="004E20D8">
        <w:rPr>
          <w:b w:val="0"/>
          <w:sz w:val="20"/>
          <w:szCs w:val="20"/>
        </w:rPr>
        <w:t>the number</w:t>
      </w:r>
      <w:r w:rsidRPr="004E20D8">
        <w:rPr>
          <w:b w:val="0"/>
          <w:sz w:val="20"/>
          <w:szCs w:val="20"/>
        </w:rPr>
        <w:t xml:space="preserve"> of occurrences of given gene as target of analyzed miRNAs.</w:t>
      </w:r>
    </w:p>
    <w:p w14:paraId="20F942BC" w14:textId="77777777" w:rsidR="00EB4885" w:rsidRPr="004E20D8" w:rsidRDefault="00EB4885" w:rsidP="00EB4885">
      <w:bookmarkStart w:id="0" w:name="_GoBack"/>
      <w:bookmarkEnd w:id="0"/>
    </w:p>
    <w:p w14:paraId="33389F55" w14:textId="77777777" w:rsidR="00EB4885" w:rsidRPr="004E20D8" w:rsidRDefault="00EB4885" w:rsidP="00EB4885"/>
    <w:p w14:paraId="1BA9F8DA" w14:textId="77777777" w:rsidR="0007002B" w:rsidRPr="004E20D8" w:rsidRDefault="0007002B" w:rsidP="00005E77">
      <w:pPr>
        <w:spacing w:line="240" w:lineRule="auto"/>
      </w:pPr>
    </w:p>
    <w:p w14:paraId="6148CE4C" w14:textId="77777777" w:rsidR="00005E77" w:rsidRPr="004E20D8" w:rsidRDefault="00005E77"/>
    <w:sectPr w:rsidR="00005E77" w:rsidRPr="004E20D8" w:rsidSect="004E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BBA1C8" w14:textId="77777777" w:rsidR="009D4B88" w:rsidRDefault="009D4B88" w:rsidP="00A635B9">
      <w:pPr>
        <w:spacing w:after="0" w:line="240" w:lineRule="auto"/>
      </w:pPr>
      <w:r>
        <w:separator/>
      </w:r>
    </w:p>
  </w:endnote>
  <w:endnote w:type="continuationSeparator" w:id="0">
    <w:p w14:paraId="6EDF49A2" w14:textId="77777777" w:rsidR="009D4B88" w:rsidRDefault="009D4B88" w:rsidP="00A63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5FAC6" w14:textId="77777777" w:rsidR="009D4B88" w:rsidRDefault="009D4B88" w:rsidP="00A635B9">
      <w:pPr>
        <w:spacing w:after="0" w:line="240" w:lineRule="auto"/>
      </w:pPr>
      <w:r>
        <w:separator/>
      </w:r>
    </w:p>
  </w:footnote>
  <w:footnote w:type="continuationSeparator" w:id="0">
    <w:p w14:paraId="74FF4203" w14:textId="77777777" w:rsidR="009D4B88" w:rsidRDefault="009D4B88" w:rsidP="00A63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076AF4"/>
    <w:multiLevelType w:val="hybridMultilevel"/>
    <w:tmpl w:val="D3469E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E77"/>
    <w:rsid w:val="00004ED2"/>
    <w:rsid w:val="00005E77"/>
    <w:rsid w:val="0007002B"/>
    <w:rsid w:val="00247FE2"/>
    <w:rsid w:val="00283330"/>
    <w:rsid w:val="002950B9"/>
    <w:rsid w:val="00366788"/>
    <w:rsid w:val="00455178"/>
    <w:rsid w:val="004E20D8"/>
    <w:rsid w:val="006B127F"/>
    <w:rsid w:val="00823B6D"/>
    <w:rsid w:val="008811C4"/>
    <w:rsid w:val="0094141D"/>
    <w:rsid w:val="009A734C"/>
    <w:rsid w:val="009D4B88"/>
    <w:rsid w:val="009F7424"/>
    <w:rsid w:val="00A05201"/>
    <w:rsid w:val="00A40C6D"/>
    <w:rsid w:val="00A635B9"/>
    <w:rsid w:val="00B11C97"/>
    <w:rsid w:val="00BF7492"/>
    <w:rsid w:val="00C35C57"/>
    <w:rsid w:val="00C81221"/>
    <w:rsid w:val="00CC35B6"/>
    <w:rsid w:val="00D35EC8"/>
    <w:rsid w:val="00D90B05"/>
    <w:rsid w:val="00E61C92"/>
    <w:rsid w:val="00EB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B43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05E77"/>
    <w:pPr>
      <w:spacing w:after="160" w:line="360" w:lineRule="auto"/>
      <w:jc w:val="both"/>
    </w:pPr>
    <w:rPr>
      <w:rFonts w:eastAsia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02B"/>
    <w:pPr>
      <w:spacing w:after="20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E77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5B9"/>
    <w:rPr>
      <w:rFonts w:eastAsia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5B9"/>
    <w:rPr>
      <w:rFonts w:eastAsia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7002B"/>
    <w:rPr>
      <w:rFonts w:eastAsia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2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3-01T11:55:00Z</dcterms:created>
  <dcterms:modified xsi:type="dcterms:W3CDTF">2024-03-25T14:01:00Z</dcterms:modified>
</cp:coreProperties>
</file>